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34985D" w14:textId="75CE8DE9" w:rsidR="004D6085" w:rsidRPr="004054CE" w:rsidRDefault="004D6085" w:rsidP="004D6085">
      <w:pPr>
        <w:jc w:val="both"/>
        <w:rPr>
          <w:lang w:val="en-US"/>
        </w:rPr>
      </w:pPr>
      <w:r>
        <w:rPr>
          <w:b/>
          <w:lang w:val="en-US"/>
        </w:rPr>
        <w:t xml:space="preserve">Supplementary </w:t>
      </w:r>
      <w:r w:rsidRPr="004054CE">
        <w:rPr>
          <w:b/>
          <w:lang w:val="en-US"/>
        </w:rPr>
        <w:t xml:space="preserve">Table </w:t>
      </w:r>
      <w:r>
        <w:rPr>
          <w:b/>
          <w:lang w:val="en-US"/>
        </w:rPr>
        <w:t>1</w:t>
      </w:r>
      <w:r w:rsidRPr="004054CE">
        <w:rPr>
          <w:b/>
          <w:lang w:val="en-US"/>
        </w:rPr>
        <w:t>.</w:t>
      </w:r>
      <w:r w:rsidRPr="004054CE">
        <w:rPr>
          <w:lang w:val="en-US"/>
        </w:rPr>
        <w:t xml:space="preserve"> Comparative analysis of the ANOVA significant proteins</w:t>
      </w:r>
    </w:p>
    <w:p w14:paraId="44C61076" w14:textId="77777777" w:rsidR="004D6085" w:rsidRPr="004054CE" w:rsidRDefault="004D6085" w:rsidP="004D6085">
      <w:pPr>
        <w:jc w:val="both"/>
        <w:rPr>
          <w:lang w:val="en-US"/>
        </w:rPr>
      </w:pP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374"/>
        <w:gridCol w:w="1002"/>
        <w:gridCol w:w="849"/>
        <w:gridCol w:w="785"/>
        <w:gridCol w:w="990"/>
        <w:gridCol w:w="1661"/>
        <w:gridCol w:w="1772"/>
        <w:gridCol w:w="2027"/>
      </w:tblGrid>
      <w:tr w:rsidR="004D6085" w:rsidRPr="00FB68FC" w14:paraId="19FB1F80" w14:textId="77777777" w:rsidTr="00D166FB">
        <w:trPr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4F30" w14:textId="77777777" w:rsidR="004D6085" w:rsidRPr="00FB68FC" w:rsidRDefault="004D6085" w:rsidP="00D166FB">
            <w:pPr>
              <w:rPr>
                <w:sz w:val="20"/>
                <w:szCs w:val="20"/>
                <w:lang w:val="en-IN" w:eastAsia="en-IN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D9DA" w14:textId="77777777" w:rsidR="004D6085" w:rsidRPr="00FB68FC" w:rsidRDefault="004D6085" w:rsidP="00D166FB">
            <w:pPr>
              <w:jc w:val="center"/>
              <w:rPr>
                <w:sz w:val="20"/>
                <w:szCs w:val="20"/>
                <w:lang w:val="en-IN" w:eastAsia="en-IN"/>
              </w:rPr>
            </w:pPr>
          </w:p>
        </w:tc>
        <w:tc>
          <w:tcPr>
            <w:tcW w:w="125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4BF3" w14:textId="77777777" w:rsidR="004D6085" w:rsidRPr="00FB68FC" w:rsidRDefault="004D6085" w:rsidP="00D166FB">
            <w:pPr>
              <w:jc w:val="center"/>
              <w:rPr>
                <w:b/>
                <w:bCs/>
                <w:sz w:val="20"/>
                <w:szCs w:val="16"/>
                <w:lang w:val="en-IN" w:eastAsia="en-IN"/>
              </w:rPr>
            </w:pPr>
            <w:r w:rsidRPr="00FB68FC">
              <w:rPr>
                <w:b/>
                <w:bCs/>
                <w:sz w:val="20"/>
                <w:szCs w:val="16"/>
                <w:lang w:val="en-IN" w:eastAsia="en-IN"/>
              </w:rPr>
              <w:t>Median</w:t>
            </w:r>
          </w:p>
        </w:tc>
        <w:tc>
          <w:tcPr>
            <w:tcW w:w="261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7542" w14:textId="77777777" w:rsidR="004D6085" w:rsidRPr="00FB68FC" w:rsidRDefault="004D6085" w:rsidP="00D166FB">
            <w:pPr>
              <w:jc w:val="center"/>
              <w:rPr>
                <w:b/>
                <w:bCs/>
                <w:sz w:val="20"/>
                <w:szCs w:val="16"/>
                <w:lang w:val="en-IN" w:eastAsia="en-IN"/>
              </w:rPr>
            </w:pPr>
            <w:r w:rsidRPr="00FB68FC">
              <w:rPr>
                <w:b/>
                <w:bCs/>
                <w:sz w:val="20"/>
                <w:szCs w:val="16"/>
                <w:lang w:val="en-IN" w:eastAsia="en-IN"/>
              </w:rPr>
              <w:t>Level of Significance</w:t>
            </w:r>
          </w:p>
        </w:tc>
      </w:tr>
      <w:tr w:rsidR="004D6085" w:rsidRPr="00FB68FC" w14:paraId="4535A3E5" w14:textId="77777777" w:rsidTr="00D166FB">
        <w:trPr>
          <w:trHeight w:val="255"/>
          <w:jc w:val="center"/>
        </w:trPr>
        <w:tc>
          <w:tcPr>
            <w:tcW w:w="6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41FA8" w14:textId="77777777" w:rsidR="004D6085" w:rsidRPr="00FB68FC" w:rsidRDefault="004D6085" w:rsidP="00D166FB">
            <w:pPr>
              <w:rPr>
                <w:b/>
                <w:bCs/>
                <w:sz w:val="20"/>
                <w:szCs w:val="16"/>
                <w:lang w:val="en-IN" w:eastAsia="en-IN"/>
              </w:rPr>
            </w:pPr>
            <w:r w:rsidRPr="00FB68FC">
              <w:rPr>
                <w:b/>
                <w:bCs/>
                <w:sz w:val="20"/>
                <w:szCs w:val="16"/>
                <w:lang w:val="en-IN" w:eastAsia="en-IN"/>
              </w:rPr>
              <w:t>Protein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F45AD" w14:textId="77777777" w:rsidR="004D6085" w:rsidRPr="00FB68FC" w:rsidRDefault="004D6085" w:rsidP="00D166FB">
            <w:pPr>
              <w:jc w:val="center"/>
              <w:rPr>
                <w:b/>
                <w:bCs/>
                <w:sz w:val="20"/>
                <w:szCs w:val="16"/>
                <w:lang w:val="en-IN" w:eastAsia="en-IN"/>
              </w:rPr>
            </w:pPr>
            <w:r w:rsidRPr="00FB68FC">
              <w:rPr>
                <w:b/>
                <w:bCs/>
                <w:sz w:val="20"/>
                <w:szCs w:val="16"/>
                <w:lang w:val="en-IN" w:eastAsia="en-IN"/>
              </w:rPr>
              <w:t>A</w:t>
            </w:r>
            <w:r>
              <w:rPr>
                <w:b/>
                <w:bCs/>
                <w:sz w:val="20"/>
                <w:szCs w:val="16"/>
                <w:lang w:val="en-IN" w:eastAsia="en-IN"/>
              </w:rPr>
              <w:t>NOVA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0C8ED" w14:textId="77777777" w:rsidR="004D6085" w:rsidRPr="00FB68FC" w:rsidRDefault="004D6085" w:rsidP="00D166FB">
            <w:pPr>
              <w:jc w:val="center"/>
              <w:rPr>
                <w:b/>
                <w:bCs/>
                <w:sz w:val="20"/>
                <w:szCs w:val="16"/>
                <w:lang w:val="en-IN" w:eastAsia="en-IN"/>
              </w:rPr>
            </w:pPr>
            <w:r w:rsidRPr="00FB68FC">
              <w:rPr>
                <w:b/>
                <w:bCs/>
                <w:sz w:val="20"/>
                <w:szCs w:val="16"/>
                <w:lang w:val="en-IN" w:eastAsia="en-IN"/>
              </w:rPr>
              <w:t>ART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90615" w14:textId="77777777" w:rsidR="004D6085" w:rsidRPr="00FB68FC" w:rsidRDefault="004D6085" w:rsidP="00D166FB">
            <w:pPr>
              <w:jc w:val="center"/>
              <w:rPr>
                <w:b/>
                <w:bCs/>
                <w:sz w:val="20"/>
                <w:szCs w:val="16"/>
                <w:lang w:val="en-IN" w:eastAsia="en-IN"/>
              </w:rPr>
            </w:pPr>
            <w:r w:rsidRPr="00FB68FC">
              <w:rPr>
                <w:b/>
                <w:bCs/>
                <w:sz w:val="20"/>
                <w:szCs w:val="16"/>
                <w:lang w:val="en-IN" w:eastAsia="en-IN"/>
              </w:rPr>
              <w:t>H</w:t>
            </w:r>
            <w:r>
              <w:rPr>
                <w:b/>
                <w:bCs/>
                <w:sz w:val="20"/>
                <w:szCs w:val="16"/>
                <w:lang w:val="en-IN" w:eastAsia="en-IN"/>
              </w:rPr>
              <w:t>IVN</w:t>
            </w:r>
            <w:r w:rsidRPr="00FB68FC">
              <w:rPr>
                <w:b/>
                <w:bCs/>
                <w:sz w:val="20"/>
                <w:szCs w:val="16"/>
                <w:lang w:val="en-IN" w:eastAsia="en-IN"/>
              </w:rPr>
              <w:t>C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B5999" w14:textId="77777777" w:rsidR="004D6085" w:rsidRPr="00FB68FC" w:rsidRDefault="004D6085" w:rsidP="00D166FB">
            <w:pPr>
              <w:jc w:val="center"/>
              <w:rPr>
                <w:b/>
                <w:bCs/>
                <w:sz w:val="20"/>
                <w:szCs w:val="16"/>
                <w:lang w:val="en-IN" w:eastAsia="en-IN"/>
              </w:rPr>
            </w:pPr>
            <w:proofErr w:type="spellStart"/>
            <w:r w:rsidRPr="00FB68FC">
              <w:rPr>
                <w:b/>
                <w:bCs/>
                <w:sz w:val="20"/>
                <w:szCs w:val="16"/>
                <w:lang w:val="en-IN" w:eastAsia="en-IN"/>
              </w:rPr>
              <w:t>PreART</w:t>
            </w:r>
            <w:proofErr w:type="spellEnd"/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93A19" w14:textId="77777777" w:rsidR="004D6085" w:rsidRPr="00FB68FC" w:rsidRDefault="004D6085" w:rsidP="00D166FB">
            <w:pPr>
              <w:jc w:val="center"/>
              <w:rPr>
                <w:b/>
                <w:bCs/>
                <w:sz w:val="20"/>
                <w:szCs w:val="16"/>
                <w:lang w:val="en-IN" w:eastAsia="en-IN"/>
              </w:rPr>
            </w:pPr>
            <w:r w:rsidRPr="00FB68FC">
              <w:rPr>
                <w:b/>
                <w:bCs/>
                <w:sz w:val="20"/>
                <w:szCs w:val="16"/>
                <w:lang w:val="en-IN" w:eastAsia="en-IN"/>
              </w:rPr>
              <w:t>H</w:t>
            </w:r>
            <w:r>
              <w:rPr>
                <w:b/>
                <w:bCs/>
                <w:sz w:val="20"/>
                <w:szCs w:val="16"/>
                <w:lang w:val="en-IN" w:eastAsia="en-IN"/>
              </w:rPr>
              <w:t xml:space="preserve">IVNC vs </w:t>
            </w:r>
            <w:r w:rsidRPr="00FB68FC">
              <w:rPr>
                <w:b/>
                <w:bCs/>
                <w:sz w:val="20"/>
                <w:szCs w:val="16"/>
                <w:lang w:val="en-IN" w:eastAsia="en-IN"/>
              </w:rPr>
              <w:t>ART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679C4" w14:textId="77777777" w:rsidR="004D6085" w:rsidRPr="00FB68FC" w:rsidRDefault="004D6085" w:rsidP="00D166FB">
            <w:pPr>
              <w:jc w:val="center"/>
              <w:rPr>
                <w:b/>
                <w:bCs/>
                <w:sz w:val="20"/>
                <w:szCs w:val="16"/>
                <w:lang w:val="en-IN" w:eastAsia="en-IN"/>
              </w:rPr>
            </w:pPr>
            <w:proofErr w:type="spellStart"/>
            <w:r w:rsidRPr="00FB68FC">
              <w:rPr>
                <w:b/>
                <w:bCs/>
                <w:sz w:val="20"/>
                <w:szCs w:val="16"/>
                <w:lang w:val="en-IN" w:eastAsia="en-IN"/>
              </w:rPr>
              <w:t>PreART</w:t>
            </w:r>
            <w:proofErr w:type="spellEnd"/>
            <w:r>
              <w:rPr>
                <w:b/>
                <w:bCs/>
                <w:sz w:val="20"/>
                <w:szCs w:val="16"/>
                <w:lang w:val="en-IN" w:eastAsia="en-IN"/>
              </w:rPr>
              <w:t xml:space="preserve"> vs. </w:t>
            </w:r>
            <w:r w:rsidRPr="00FB68FC">
              <w:rPr>
                <w:b/>
                <w:bCs/>
                <w:sz w:val="20"/>
                <w:szCs w:val="16"/>
                <w:lang w:val="en-IN" w:eastAsia="en-IN"/>
              </w:rPr>
              <w:t>ART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A463F" w14:textId="77777777" w:rsidR="004D6085" w:rsidRPr="00FB68FC" w:rsidRDefault="004D6085" w:rsidP="00D166FB">
            <w:pPr>
              <w:jc w:val="center"/>
              <w:rPr>
                <w:b/>
                <w:bCs/>
                <w:sz w:val="20"/>
                <w:szCs w:val="16"/>
                <w:lang w:val="en-IN" w:eastAsia="en-IN"/>
              </w:rPr>
            </w:pPr>
            <w:proofErr w:type="spellStart"/>
            <w:r w:rsidRPr="00FB68FC">
              <w:rPr>
                <w:b/>
                <w:bCs/>
                <w:sz w:val="20"/>
                <w:szCs w:val="16"/>
                <w:lang w:val="en-IN" w:eastAsia="en-IN"/>
              </w:rPr>
              <w:t>PreART</w:t>
            </w:r>
            <w:proofErr w:type="spellEnd"/>
            <w:r>
              <w:rPr>
                <w:b/>
                <w:bCs/>
                <w:sz w:val="20"/>
                <w:szCs w:val="16"/>
                <w:lang w:val="en-IN" w:eastAsia="en-IN"/>
              </w:rPr>
              <w:t xml:space="preserve"> vs. </w:t>
            </w:r>
            <w:r w:rsidRPr="00FB68FC">
              <w:rPr>
                <w:b/>
                <w:bCs/>
                <w:sz w:val="20"/>
                <w:szCs w:val="16"/>
                <w:lang w:val="en-IN" w:eastAsia="en-IN"/>
              </w:rPr>
              <w:t>H</w:t>
            </w:r>
            <w:r>
              <w:rPr>
                <w:b/>
                <w:bCs/>
                <w:sz w:val="20"/>
                <w:szCs w:val="16"/>
                <w:lang w:val="en-IN" w:eastAsia="en-IN"/>
              </w:rPr>
              <w:t>IVN</w:t>
            </w:r>
            <w:r w:rsidRPr="00FB68FC">
              <w:rPr>
                <w:b/>
                <w:bCs/>
                <w:sz w:val="20"/>
                <w:szCs w:val="16"/>
                <w:lang w:val="en-IN" w:eastAsia="en-IN"/>
              </w:rPr>
              <w:t>C</w:t>
            </w:r>
          </w:p>
        </w:tc>
      </w:tr>
      <w:tr w:rsidR="004D6085" w:rsidRPr="00FB68FC" w14:paraId="53D5EB55" w14:textId="77777777" w:rsidTr="00D166FB">
        <w:trPr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6D32" w14:textId="77777777" w:rsidR="004D6085" w:rsidRPr="00FB68FC" w:rsidRDefault="004D6085" w:rsidP="00D166FB">
            <w:pPr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CD8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EB50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&lt;0.0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0EDE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9.6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13F7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9.1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E936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10.4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8779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&lt;0.001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F20B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&lt;0.00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559C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&lt;0.001</w:t>
            </w:r>
          </w:p>
        </w:tc>
      </w:tr>
      <w:tr w:rsidR="004D6085" w:rsidRPr="00FB68FC" w14:paraId="28CDF5F4" w14:textId="77777777" w:rsidTr="00D166FB">
        <w:trPr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F56B" w14:textId="77777777" w:rsidR="004D6085" w:rsidRPr="00FB68FC" w:rsidRDefault="004D6085" w:rsidP="00D166FB">
            <w:pPr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MCP-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E608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&lt;0.0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AAC8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1.4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8763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1.3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9471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1.97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84B9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NS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869A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&lt;0.00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69D0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&lt;0.001</w:t>
            </w:r>
          </w:p>
        </w:tc>
      </w:tr>
      <w:tr w:rsidR="004D6085" w:rsidRPr="00FB68FC" w14:paraId="6E049C3F" w14:textId="77777777" w:rsidTr="00D166FB">
        <w:trPr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6920" w14:textId="77777777" w:rsidR="004D6085" w:rsidRPr="00FB68FC" w:rsidRDefault="004D6085" w:rsidP="00D166FB">
            <w:pPr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CDCP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936E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0.04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B7E6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3.1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9D01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2.9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F22A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3.29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F954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NS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F954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NS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B33A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0.04</w:t>
            </w:r>
            <w:r>
              <w:rPr>
                <w:sz w:val="20"/>
                <w:szCs w:val="16"/>
                <w:lang w:val="en-IN" w:eastAsia="en-IN"/>
              </w:rPr>
              <w:t>3</w:t>
            </w:r>
          </w:p>
        </w:tc>
      </w:tr>
      <w:tr w:rsidR="004D6085" w:rsidRPr="00FB68FC" w14:paraId="054E14C2" w14:textId="77777777" w:rsidTr="00D166FB">
        <w:trPr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1778" w14:textId="77777777" w:rsidR="004D6085" w:rsidRPr="00FB68FC" w:rsidRDefault="004D6085" w:rsidP="00D166FB">
            <w:pPr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CD24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36B9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&lt;0.0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5923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6.1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45FD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6.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F68A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7.03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0118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NS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E464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&lt;0.00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8EAC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&lt;0.001</w:t>
            </w:r>
          </w:p>
        </w:tc>
      </w:tr>
      <w:tr w:rsidR="004D6085" w:rsidRPr="00FB68FC" w14:paraId="0DCE9DF7" w14:textId="77777777" w:rsidTr="00D166FB">
        <w:trPr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19C4" w14:textId="77777777" w:rsidR="004D6085" w:rsidRPr="00FB68FC" w:rsidRDefault="004D6085" w:rsidP="00D166FB">
            <w:pPr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LAP-TGF-</w:t>
            </w:r>
            <w:r>
              <w:rPr>
                <w:sz w:val="20"/>
                <w:szCs w:val="16"/>
                <w:lang w:val="en-IN" w:eastAsia="en-IN"/>
              </w:rPr>
              <w:t>β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2C06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0.03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C861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6.2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2827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6.1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1DD7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6.56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6107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NS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0B8E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0.02</w:t>
            </w:r>
            <w:r>
              <w:rPr>
                <w:sz w:val="20"/>
                <w:szCs w:val="16"/>
                <w:lang w:val="en-IN" w:eastAsia="en-IN"/>
              </w:rPr>
              <w:t>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3868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NS</w:t>
            </w:r>
          </w:p>
        </w:tc>
      </w:tr>
      <w:tr w:rsidR="004D6085" w:rsidRPr="00FB68FC" w14:paraId="09F1F45B" w14:textId="77777777" w:rsidTr="00D166FB">
        <w:trPr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B857" w14:textId="77777777" w:rsidR="004D6085" w:rsidRPr="00FB68FC" w:rsidRDefault="004D6085" w:rsidP="00D166FB">
            <w:pPr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IL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B081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0.00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28F7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2.7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7F58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2.7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374C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3.3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40C5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NS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7717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0.00</w:t>
            </w:r>
            <w:r>
              <w:rPr>
                <w:sz w:val="20"/>
                <w:szCs w:val="16"/>
                <w:lang w:val="en-IN" w:eastAsia="en-IN"/>
              </w:rPr>
              <w:t>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B008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0.021</w:t>
            </w:r>
          </w:p>
        </w:tc>
      </w:tr>
      <w:tr w:rsidR="004D6085" w:rsidRPr="00FB68FC" w14:paraId="79A3B0C3" w14:textId="77777777" w:rsidTr="00D166FB">
        <w:trPr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0B8C" w14:textId="77777777" w:rsidR="004D6085" w:rsidRPr="00FB68FC" w:rsidRDefault="004D6085" w:rsidP="00D166FB">
            <w:pPr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CXCL1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AE15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&lt;0.0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4C9E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8.2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464F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7.3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F04E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9.8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D599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NS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32AF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&lt;0.00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5731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&lt;0.001</w:t>
            </w:r>
          </w:p>
        </w:tc>
      </w:tr>
      <w:tr w:rsidR="004D6085" w:rsidRPr="00FB68FC" w14:paraId="1960D9D3" w14:textId="77777777" w:rsidTr="00D166FB">
        <w:trPr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315D" w14:textId="77777777" w:rsidR="004D6085" w:rsidRPr="00FB68FC" w:rsidRDefault="004D6085" w:rsidP="00D166FB">
            <w:pPr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TRAIL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6E76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&lt;0.0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8F1E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7.2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3B1A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7.4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400B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7.56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B98A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>
              <w:rPr>
                <w:sz w:val="20"/>
                <w:szCs w:val="16"/>
                <w:lang w:val="en-IN" w:eastAsia="en-IN"/>
              </w:rPr>
              <w:t>0.038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D146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&lt;0.00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6B15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NS</w:t>
            </w:r>
          </w:p>
        </w:tc>
      </w:tr>
      <w:tr w:rsidR="004D6085" w:rsidRPr="00FB68FC" w14:paraId="46DFAC3A" w14:textId="77777777" w:rsidTr="00D166FB">
        <w:trPr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3B49" w14:textId="77777777" w:rsidR="004D6085" w:rsidRPr="00FB68FC" w:rsidRDefault="004D6085" w:rsidP="00D166FB">
            <w:pPr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CXCL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2BDF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&lt;0.0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E760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7.0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0DCB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6.8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D5E7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9.33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B864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NS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AB06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&lt;0.00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BEBA" w14:textId="77777777" w:rsidR="004D6085" w:rsidRPr="00FB68FC" w:rsidRDefault="004D6085" w:rsidP="00D166FB">
            <w:pPr>
              <w:jc w:val="center"/>
              <w:rPr>
                <w:b/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&lt;0.001</w:t>
            </w:r>
          </w:p>
        </w:tc>
      </w:tr>
      <w:tr w:rsidR="004D6085" w:rsidRPr="00FB68FC" w14:paraId="707BA93D" w14:textId="77777777" w:rsidTr="00D166FB">
        <w:trPr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11ED" w14:textId="77777777" w:rsidR="004D6085" w:rsidRPr="00FB68FC" w:rsidRDefault="004D6085" w:rsidP="00D166FB">
            <w:pPr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CST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774E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0.00</w:t>
            </w:r>
            <w:r>
              <w:rPr>
                <w:sz w:val="20"/>
                <w:szCs w:val="16"/>
                <w:lang w:val="en-IN" w:eastAsia="en-IN"/>
              </w:rPr>
              <w:t>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CCBE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6.7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73F5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6.3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5D2A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6.3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E1F5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>
              <w:rPr>
                <w:sz w:val="20"/>
                <w:szCs w:val="16"/>
                <w:lang w:val="en-IN" w:eastAsia="en-IN"/>
              </w:rPr>
              <w:t>0.013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5BB5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0.02</w:t>
            </w:r>
            <w:r>
              <w:rPr>
                <w:sz w:val="20"/>
                <w:szCs w:val="16"/>
                <w:lang w:val="en-IN" w:eastAsia="en-IN"/>
              </w:rPr>
              <w:t>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F137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NS</w:t>
            </w:r>
          </w:p>
        </w:tc>
      </w:tr>
      <w:tr w:rsidR="004D6085" w:rsidRPr="00FB68FC" w14:paraId="07984C31" w14:textId="77777777" w:rsidTr="00D166FB">
        <w:trPr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7654" w14:textId="77777777" w:rsidR="004D6085" w:rsidRPr="00FB68FC" w:rsidRDefault="004D6085" w:rsidP="00D166FB">
            <w:pPr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CD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6761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&lt;0.0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DF8A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4.8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68CE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7F1A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6.75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E13B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NS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9E00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&lt;0.00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52B8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0</w:t>
            </w:r>
          </w:p>
        </w:tc>
      </w:tr>
      <w:tr w:rsidR="004D6085" w:rsidRPr="00FB68FC" w14:paraId="4B1B0C83" w14:textId="77777777" w:rsidTr="00D166FB">
        <w:trPr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A420" w14:textId="77777777" w:rsidR="004D6085" w:rsidRPr="00FB68FC" w:rsidRDefault="004D6085" w:rsidP="00D166FB">
            <w:pPr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SCF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65E7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&lt;0.0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EF36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9.2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CF79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9.2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1B2A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8.55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FBA9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NS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87B0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&lt;0.00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7089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&lt;0.001</w:t>
            </w:r>
          </w:p>
        </w:tc>
      </w:tr>
      <w:tr w:rsidR="004D6085" w:rsidRPr="00FB68FC" w14:paraId="191C3D86" w14:textId="77777777" w:rsidTr="00D166FB">
        <w:trPr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E823" w14:textId="77777777" w:rsidR="004D6085" w:rsidRPr="00FB68FC" w:rsidRDefault="004D6085" w:rsidP="00D166FB">
            <w:pPr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IL1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6BCB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&lt;0.0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25DB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8.1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3DF7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7.7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0CCA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8.85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75FA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NS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DD46F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4B07C7">
              <w:rPr>
                <w:sz w:val="20"/>
                <w:szCs w:val="16"/>
                <w:lang w:val="en-IN" w:eastAsia="en-IN"/>
              </w:rPr>
              <w:t>&lt;0.00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6D49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&lt;0.001</w:t>
            </w:r>
          </w:p>
        </w:tc>
      </w:tr>
      <w:tr w:rsidR="004D6085" w:rsidRPr="00FB68FC" w14:paraId="55571C84" w14:textId="77777777" w:rsidTr="00D166FB">
        <w:trPr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F367" w14:textId="77777777" w:rsidR="004D6085" w:rsidRPr="00FB68FC" w:rsidRDefault="004D6085" w:rsidP="00D166FB">
            <w:pPr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SLAMF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9952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&lt;0.0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D600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2.4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9777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2.1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856D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2.9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6E3A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>
              <w:rPr>
                <w:sz w:val="20"/>
                <w:szCs w:val="16"/>
                <w:lang w:val="en-IN" w:eastAsia="en-IN"/>
              </w:rPr>
              <w:t>0.018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199CA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4B07C7">
              <w:rPr>
                <w:sz w:val="20"/>
                <w:szCs w:val="16"/>
                <w:lang w:val="en-IN" w:eastAsia="en-IN"/>
              </w:rPr>
              <w:t>&lt;0.00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9161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&lt;0.001</w:t>
            </w:r>
          </w:p>
        </w:tc>
      </w:tr>
      <w:tr w:rsidR="004D6085" w:rsidRPr="00FB68FC" w14:paraId="7271EBA3" w14:textId="77777777" w:rsidTr="00D166FB">
        <w:trPr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CB79" w14:textId="77777777" w:rsidR="004D6085" w:rsidRPr="00FB68FC" w:rsidRDefault="004D6085" w:rsidP="00D166FB">
            <w:pPr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IL-10R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9A6E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0.00</w:t>
            </w:r>
            <w:r>
              <w:rPr>
                <w:sz w:val="20"/>
                <w:szCs w:val="16"/>
                <w:lang w:val="en-IN" w:eastAsia="en-IN"/>
              </w:rPr>
              <w:t>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2DA6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-0.1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2249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-0.0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00FE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0.16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EC22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NS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C8B7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0.00</w:t>
            </w:r>
            <w:r>
              <w:rPr>
                <w:sz w:val="20"/>
                <w:szCs w:val="16"/>
                <w:lang w:val="en-IN" w:eastAsia="en-IN"/>
              </w:rPr>
              <w:t>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F1B1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NS</w:t>
            </w:r>
          </w:p>
        </w:tc>
      </w:tr>
      <w:tr w:rsidR="004D6085" w:rsidRPr="00FB68FC" w14:paraId="13ACB6F7" w14:textId="77777777" w:rsidTr="00D166FB">
        <w:trPr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D257" w14:textId="77777777" w:rsidR="004D6085" w:rsidRPr="00FB68FC" w:rsidRDefault="004D6085" w:rsidP="00D166FB">
            <w:pPr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MMP-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0C7A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0.00</w:t>
            </w:r>
            <w:r>
              <w:rPr>
                <w:sz w:val="20"/>
                <w:szCs w:val="16"/>
                <w:lang w:val="en-IN" w:eastAsia="en-IN"/>
              </w:rPr>
              <w:t>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78FC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13.4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657D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12.3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55B0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12.36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FC48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>
              <w:rPr>
                <w:sz w:val="20"/>
                <w:szCs w:val="16"/>
                <w:lang w:val="en-IN" w:eastAsia="en-IN"/>
              </w:rPr>
              <w:t>0.033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2A99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0.00</w:t>
            </w:r>
            <w:r>
              <w:rPr>
                <w:sz w:val="20"/>
                <w:szCs w:val="16"/>
                <w:lang w:val="en-IN" w:eastAsia="en-IN"/>
              </w:rPr>
              <w:t>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249E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NS</w:t>
            </w:r>
          </w:p>
        </w:tc>
      </w:tr>
      <w:tr w:rsidR="004D6085" w:rsidRPr="00FB68FC" w14:paraId="35E82B20" w14:textId="77777777" w:rsidTr="00D166FB">
        <w:trPr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D4FB" w14:textId="77777777" w:rsidR="004D6085" w:rsidRPr="00FB68FC" w:rsidRDefault="004D6085" w:rsidP="00D166FB">
            <w:pPr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LIF-R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8451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&lt;0.0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D6D1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2.2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DD06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2.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2BDB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2.43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7A59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NS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8AA09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6C1A61">
              <w:rPr>
                <w:sz w:val="20"/>
                <w:szCs w:val="16"/>
                <w:lang w:val="en-IN" w:eastAsia="en-IN"/>
              </w:rPr>
              <w:t>&lt;0.00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FDEEF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6C1A61">
              <w:rPr>
                <w:sz w:val="20"/>
                <w:szCs w:val="16"/>
                <w:lang w:val="en-IN" w:eastAsia="en-IN"/>
              </w:rPr>
              <w:t>&lt;0.001</w:t>
            </w:r>
          </w:p>
        </w:tc>
      </w:tr>
      <w:tr w:rsidR="004D6085" w:rsidRPr="00FB68FC" w14:paraId="17E5DCF9" w14:textId="77777777" w:rsidTr="00D166FB">
        <w:trPr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3C3A" w14:textId="77777777" w:rsidR="004D6085" w:rsidRPr="00FB68FC" w:rsidRDefault="004D6085" w:rsidP="00D166FB">
            <w:pPr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CCL1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4021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&lt;0.0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21A1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8.5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100E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8.6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B883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10.16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41BF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NS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1327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&lt;0.00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A60B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&lt;0.001</w:t>
            </w:r>
          </w:p>
        </w:tc>
      </w:tr>
      <w:tr w:rsidR="004D6085" w:rsidRPr="00FB68FC" w14:paraId="75AC3E33" w14:textId="77777777" w:rsidTr="00D166FB">
        <w:trPr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024A" w14:textId="77777777" w:rsidR="004D6085" w:rsidRPr="00FB68FC" w:rsidRDefault="004D6085" w:rsidP="00D166FB">
            <w:pPr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IL-15R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B5D1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&lt;0.0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B9BE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0.2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64F3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0.2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773A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0.46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A158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NS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D8C6E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675A43">
              <w:rPr>
                <w:sz w:val="20"/>
                <w:szCs w:val="16"/>
                <w:lang w:val="en-IN" w:eastAsia="en-IN"/>
              </w:rPr>
              <w:t>&lt;0.00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11B2D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675A43">
              <w:rPr>
                <w:sz w:val="20"/>
                <w:szCs w:val="16"/>
                <w:lang w:val="en-IN" w:eastAsia="en-IN"/>
              </w:rPr>
              <w:t>&lt;0.001</w:t>
            </w:r>
          </w:p>
        </w:tc>
      </w:tr>
      <w:tr w:rsidR="004D6085" w:rsidRPr="00FB68FC" w14:paraId="2B1FBC25" w14:textId="77777777" w:rsidTr="00D166FB">
        <w:trPr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14D9" w14:textId="77777777" w:rsidR="004D6085" w:rsidRPr="00FB68FC" w:rsidRDefault="004D6085" w:rsidP="00D166FB">
            <w:pPr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PD-L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BF71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&lt;0.0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4093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4.3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F7CE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4.2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80B6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4.77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AF05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NS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511AE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4C5A9C">
              <w:rPr>
                <w:sz w:val="20"/>
                <w:szCs w:val="16"/>
                <w:lang w:val="en-IN" w:eastAsia="en-IN"/>
              </w:rPr>
              <w:t>&lt;0.00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42943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4C5A9C">
              <w:rPr>
                <w:sz w:val="20"/>
                <w:szCs w:val="16"/>
                <w:lang w:val="en-IN" w:eastAsia="en-IN"/>
              </w:rPr>
              <w:t>&lt;0.001</w:t>
            </w:r>
          </w:p>
        </w:tc>
      </w:tr>
      <w:tr w:rsidR="004D6085" w:rsidRPr="00FB68FC" w14:paraId="7D40A591" w14:textId="77777777" w:rsidTr="00D166FB">
        <w:trPr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91E2" w14:textId="77777777" w:rsidR="004D6085" w:rsidRPr="00FB68FC" w:rsidRDefault="004D6085" w:rsidP="00D166FB">
            <w:pPr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TRANCE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7F04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&lt;0.0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964B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3.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8CEB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4.3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ECC3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4.7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C311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&lt;0.001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2EEE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&lt;0.00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2C71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0.044</w:t>
            </w:r>
          </w:p>
        </w:tc>
      </w:tr>
      <w:tr w:rsidR="004D6085" w:rsidRPr="00FB68FC" w14:paraId="2A2ED0CE" w14:textId="77777777" w:rsidTr="00D166FB">
        <w:trPr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A68F" w14:textId="77777777" w:rsidR="004D6085" w:rsidRPr="00FB68FC" w:rsidRDefault="004D6085" w:rsidP="00D166FB">
            <w:pPr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IL-12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9198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&lt;0.0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3F4B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4.3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209A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4.3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6D43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5.53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A1D3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NS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C024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&lt;0.00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1087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&lt;0.001</w:t>
            </w:r>
          </w:p>
        </w:tc>
      </w:tr>
      <w:tr w:rsidR="004D6085" w:rsidRPr="00FB68FC" w14:paraId="6606379E" w14:textId="77777777" w:rsidTr="00D166FB">
        <w:trPr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266E" w14:textId="77777777" w:rsidR="004D6085" w:rsidRPr="00FB68FC" w:rsidRDefault="004D6085" w:rsidP="00D166FB">
            <w:pPr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IL1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419F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&lt;0.0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4DAD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2.4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A251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2.4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C74F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3.23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D8ED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NS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1AA8D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3E5B99">
              <w:rPr>
                <w:sz w:val="20"/>
                <w:szCs w:val="16"/>
                <w:lang w:val="en-IN" w:eastAsia="en-IN"/>
              </w:rPr>
              <w:t>&lt;0.00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8D4BC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3E5B99">
              <w:rPr>
                <w:sz w:val="20"/>
                <w:szCs w:val="16"/>
                <w:lang w:val="en-IN" w:eastAsia="en-IN"/>
              </w:rPr>
              <w:t>&lt;0.001</w:t>
            </w:r>
          </w:p>
        </w:tc>
      </w:tr>
      <w:tr w:rsidR="004D6085" w:rsidRPr="00FB68FC" w14:paraId="20BAAFF0" w14:textId="77777777" w:rsidTr="00D166FB">
        <w:trPr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840A" w14:textId="77777777" w:rsidR="004D6085" w:rsidRPr="00FB68FC" w:rsidRDefault="004D6085" w:rsidP="00D166FB">
            <w:pPr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CCL2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2CBB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&lt;0.0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C525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9.6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F3A9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9.2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5E5B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9.83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993C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>
              <w:rPr>
                <w:sz w:val="20"/>
                <w:szCs w:val="16"/>
                <w:lang w:val="en-IN" w:eastAsia="en-IN"/>
              </w:rPr>
              <w:t>0.004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53E9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0.02</w:t>
            </w:r>
            <w:r>
              <w:rPr>
                <w:sz w:val="20"/>
                <w:szCs w:val="16"/>
                <w:lang w:val="en-IN" w:eastAsia="en-IN"/>
              </w:rPr>
              <w:t>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E590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&lt;0.001</w:t>
            </w:r>
          </w:p>
        </w:tc>
      </w:tr>
      <w:tr w:rsidR="004D6085" w:rsidRPr="00FB68FC" w14:paraId="3AFD1D36" w14:textId="77777777" w:rsidTr="00D166FB">
        <w:trPr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4FDF" w14:textId="77777777" w:rsidR="004D6085" w:rsidRPr="00FB68FC" w:rsidRDefault="004D6085" w:rsidP="00D166FB">
            <w:pPr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CD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F501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&lt;0.0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FCC8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3.5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6131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3.8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7B28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4.79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65A6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>
              <w:rPr>
                <w:sz w:val="20"/>
                <w:szCs w:val="16"/>
                <w:lang w:val="en-IN" w:eastAsia="en-IN"/>
              </w:rPr>
              <w:t>0.001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9362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&lt;0.00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D6AA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&lt;0.001</w:t>
            </w:r>
          </w:p>
        </w:tc>
      </w:tr>
      <w:tr w:rsidR="004D6085" w:rsidRPr="00FB68FC" w14:paraId="6B1D4C2A" w14:textId="77777777" w:rsidTr="00D166FB">
        <w:trPr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7836" w14:textId="77777777" w:rsidR="004D6085" w:rsidRPr="00FB68FC" w:rsidRDefault="004D6085" w:rsidP="00D166FB">
            <w:pPr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CCL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700E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0.00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AB04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4.6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A1CD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4.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1E25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4.99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6834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NS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68FD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0.03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5A12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0.00</w:t>
            </w:r>
            <w:r>
              <w:rPr>
                <w:sz w:val="20"/>
                <w:szCs w:val="16"/>
                <w:lang w:val="en-IN" w:eastAsia="en-IN"/>
              </w:rPr>
              <w:t>3</w:t>
            </w:r>
          </w:p>
        </w:tc>
      </w:tr>
      <w:tr w:rsidR="004D6085" w:rsidRPr="00FB68FC" w14:paraId="4474B35C" w14:textId="77777777" w:rsidTr="00D166FB">
        <w:trPr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C91D" w14:textId="77777777" w:rsidR="004D6085" w:rsidRPr="00FB68FC" w:rsidRDefault="004D6085" w:rsidP="00D166FB">
            <w:pPr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CXCL1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4011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&lt;0.0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A08C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8.9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E292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9.0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A800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11.26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BAE1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NS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0A06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&lt;0.00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8289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&lt;0.001</w:t>
            </w:r>
          </w:p>
        </w:tc>
      </w:tr>
      <w:tr w:rsidR="004D6085" w:rsidRPr="00FB68FC" w14:paraId="5F53228D" w14:textId="77777777" w:rsidTr="00D166FB">
        <w:trPr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B859" w14:textId="77777777" w:rsidR="004D6085" w:rsidRPr="00FB68FC" w:rsidRDefault="004D6085" w:rsidP="00D166FB">
            <w:pPr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4E-BP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05B2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0.03</w:t>
            </w:r>
            <w:r>
              <w:rPr>
                <w:sz w:val="20"/>
                <w:szCs w:val="16"/>
                <w:lang w:val="en-IN" w:eastAsia="en-IN"/>
              </w:rPr>
              <w:t>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75EC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8.2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CD08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7.2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6DC4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8.04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EB72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0.03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35D4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NS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CF73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NS</w:t>
            </w:r>
          </w:p>
        </w:tc>
      </w:tr>
      <w:tr w:rsidR="004D6085" w:rsidRPr="00FB68FC" w14:paraId="6DE02DF0" w14:textId="77777777" w:rsidTr="00D166FB">
        <w:trPr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68C5" w14:textId="77777777" w:rsidR="004D6085" w:rsidRPr="00FB68FC" w:rsidRDefault="004D6085" w:rsidP="00D166FB">
            <w:pPr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DNER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1679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0.00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EFAD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8.4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CA3F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8.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72E2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8.35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1116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NS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34D2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0.02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4AD9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0.013</w:t>
            </w:r>
          </w:p>
        </w:tc>
      </w:tr>
      <w:tr w:rsidR="004D6085" w:rsidRPr="00FB68FC" w14:paraId="0AC259D0" w14:textId="77777777" w:rsidTr="00D166FB">
        <w:trPr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387D" w14:textId="77777777" w:rsidR="004D6085" w:rsidRPr="00FB68FC" w:rsidRDefault="004D6085" w:rsidP="00D166FB">
            <w:pPr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CD4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E742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0.03</w:t>
            </w:r>
            <w:r>
              <w:rPr>
                <w:sz w:val="20"/>
                <w:szCs w:val="16"/>
                <w:lang w:val="en-IN" w:eastAsia="en-IN"/>
              </w:rPr>
              <w:t>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8C44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10.3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FCDF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10.2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CDA1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10.76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726E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NS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B0BE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0.02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2724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NS</w:t>
            </w:r>
          </w:p>
        </w:tc>
      </w:tr>
      <w:tr w:rsidR="004D6085" w:rsidRPr="00FB68FC" w14:paraId="6D3CADFD" w14:textId="77777777" w:rsidTr="00D166FB">
        <w:trPr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29D9" w14:textId="77777777" w:rsidR="004D6085" w:rsidRPr="00FB68FC" w:rsidRDefault="004D6085" w:rsidP="00D166FB">
            <w:pPr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FGF-1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46E4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0.0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8998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7.0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7438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7.6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66AD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7.93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EEFD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NS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285E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0.02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6A6E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NS</w:t>
            </w:r>
          </w:p>
        </w:tc>
      </w:tr>
      <w:tr w:rsidR="004D6085" w:rsidRPr="00FB68FC" w14:paraId="40727A3C" w14:textId="77777777" w:rsidTr="00D166FB">
        <w:trPr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AD4F" w14:textId="77777777" w:rsidR="004D6085" w:rsidRPr="00FB68FC" w:rsidRDefault="004D6085" w:rsidP="00D166FB">
            <w:pPr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MCP-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86D8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&lt;0.0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C976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7.6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8829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7.4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7400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8.15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D513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NS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3922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0.02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9150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&lt;0.001</w:t>
            </w:r>
          </w:p>
        </w:tc>
      </w:tr>
      <w:tr w:rsidR="004D6085" w:rsidRPr="00FB68FC" w14:paraId="7307EEEF" w14:textId="77777777" w:rsidTr="00D166FB">
        <w:trPr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3747" w14:textId="77777777" w:rsidR="004D6085" w:rsidRPr="00FB68FC" w:rsidRDefault="004D6085" w:rsidP="00D166FB">
            <w:pPr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CASP-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4C59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0.00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DCF4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2.7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7FB1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2.3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774C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3.24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A22F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NS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BD69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NS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6B45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0.006</w:t>
            </w:r>
          </w:p>
        </w:tc>
      </w:tr>
      <w:tr w:rsidR="004D6085" w:rsidRPr="00FB68FC" w14:paraId="733AA7A8" w14:textId="77777777" w:rsidTr="00D166FB">
        <w:trPr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41DC" w14:textId="77777777" w:rsidR="004D6085" w:rsidRPr="00FB68FC" w:rsidRDefault="004D6085" w:rsidP="00D166FB">
            <w:pPr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CX3CL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5249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&lt;0.0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B1A8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5.3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4CAD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5.3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701A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5.6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549B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NS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C33A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&lt;0.00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9144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&lt;0.001</w:t>
            </w:r>
          </w:p>
        </w:tc>
      </w:tr>
      <w:tr w:rsidR="004D6085" w:rsidRPr="00FB68FC" w14:paraId="487CA6D3" w14:textId="77777777" w:rsidTr="00D166FB">
        <w:trPr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BC96" w14:textId="77777777" w:rsidR="004D6085" w:rsidRPr="00FB68FC" w:rsidRDefault="004D6085" w:rsidP="00D166FB">
            <w:pPr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TNFRSF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9756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&lt;0.0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BE13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5.7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8DE1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5.7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ECAB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7.27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46BF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NS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D311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&lt;0.00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3088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&lt;0.001</w:t>
            </w:r>
          </w:p>
        </w:tc>
      </w:tr>
      <w:tr w:rsidR="004D6085" w:rsidRPr="00FB68FC" w14:paraId="2A636970" w14:textId="77777777" w:rsidTr="00D166FB">
        <w:trPr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C930" w14:textId="77777777" w:rsidR="004D6085" w:rsidRPr="00FB68FC" w:rsidRDefault="004D6085" w:rsidP="00D166FB">
            <w:pPr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NT-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1CCA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&lt;0.0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5004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1.4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931A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1.6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2AC8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1.67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086E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&lt;0.001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52A2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0.01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CF31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NS</w:t>
            </w:r>
          </w:p>
        </w:tc>
      </w:tr>
      <w:tr w:rsidR="004D6085" w:rsidRPr="00FB68FC" w14:paraId="2D66F72F" w14:textId="77777777" w:rsidTr="00D166FB">
        <w:trPr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B0F9" w14:textId="77777777" w:rsidR="004D6085" w:rsidRPr="00FB68FC" w:rsidRDefault="004D6085" w:rsidP="00D166FB">
            <w:pPr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TWEAK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1EA4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0.01</w:t>
            </w:r>
            <w:r>
              <w:rPr>
                <w:sz w:val="20"/>
                <w:szCs w:val="16"/>
                <w:lang w:val="en-IN" w:eastAsia="en-IN"/>
              </w:rPr>
              <w:t>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5FC8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9.1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4C35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9.1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4AD8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9.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2625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NS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45F0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0.048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E2A0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0.023</w:t>
            </w:r>
          </w:p>
        </w:tc>
      </w:tr>
      <w:tr w:rsidR="004D6085" w:rsidRPr="00FB68FC" w14:paraId="70651B7E" w14:textId="77777777" w:rsidTr="00D166FB">
        <w:trPr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7E7E" w14:textId="77777777" w:rsidR="004D6085" w:rsidRPr="00FB68FC" w:rsidRDefault="004D6085" w:rsidP="00D166FB">
            <w:pPr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CCL2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9F5C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&lt;0.0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625D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5.6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70BD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5.5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CC51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6.26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081B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NS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5D4FD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8D5946">
              <w:rPr>
                <w:sz w:val="20"/>
                <w:szCs w:val="16"/>
                <w:lang w:val="en-IN" w:eastAsia="en-IN"/>
              </w:rPr>
              <w:t>&lt;0.00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DE4E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0.00</w:t>
            </w:r>
            <w:r>
              <w:rPr>
                <w:sz w:val="20"/>
                <w:szCs w:val="16"/>
                <w:lang w:val="en-IN" w:eastAsia="en-IN"/>
              </w:rPr>
              <w:t>5</w:t>
            </w:r>
          </w:p>
        </w:tc>
      </w:tr>
      <w:tr w:rsidR="004D6085" w:rsidRPr="00FB68FC" w14:paraId="450C3970" w14:textId="77777777" w:rsidTr="00D166FB">
        <w:trPr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A3B6" w14:textId="77777777" w:rsidR="004D6085" w:rsidRPr="00FB68FC" w:rsidRDefault="004D6085" w:rsidP="00D166FB">
            <w:pPr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AD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6F89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&lt;0.0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9C55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3.3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403F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2.9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82C8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2.96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20F4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&lt;0.001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1F281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8D5946">
              <w:rPr>
                <w:sz w:val="20"/>
                <w:szCs w:val="16"/>
                <w:lang w:val="en-IN" w:eastAsia="en-IN"/>
              </w:rPr>
              <w:t>&lt;0.00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0BBE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NS</w:t>
            </w:r>
          </w:p>
        </w:tc>
      </w:tr>
      <w:tr w:rsidR="004D6085" w:rsidRPr="00FB68FC" w14:paraId="1E5B63BE" w14:textId="77777777" w:rsidTr="00D166FB">
        <w:trPr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471F" w14:textId="77777777" w:rsidR="004D6085" w:rsidRPr="00FB68FC" w:rsidRDefault="004D6085" w:rsidP="00D166FB">
            <w:pPr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TNF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240A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&lt;0.0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5AD0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3.6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D855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3.7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135D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4.28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B27F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NS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9890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&lt;0.00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B1D7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&lt;0.001</w:t>
            </w:r>
          </w:p>
        </w:tc>
      </w:tr>
      <w:tr w:rsidR="004D6085" w:rsidRPr="00FB68FC" w14:paraId="63F47F44" w14:textId="77777777" w:rsidTr="00D166FB">
        <w:trPr>
          <w:trHeight w:val="255"/>
          <w:jc w:val="center"/>
        </w:trPr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E334F" w14:textId="77777777" w:rsidR="004D6085" w:rsidRPr="00FB68FC" w:rsidRDefault="004D6085" w:rsidP="00D166FB">
            <w:pPr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CSF-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33BE2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&lt;0.001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D334E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8.7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607E2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8.77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94D0F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8.99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DF7C3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FB68FC">
              <w:rPr>
                <w:sz w:val="20"/>
                <w:szCs w:val="16"/>
                <w:lang w:val="en-IN" w:eastAsia="en-IN"/>
              </w:rPr>
              <w:t>NS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A6E057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D0512E">
              <w:rPr>
                <w:sz w:val="20"/>
                <w:szCs w:val="16"/>
                <w:lang w:val="en-IN" w:eastAsia="en-IN"/>
              </w:rPr>
              <w:t>&lt;0.00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F91DAF" w14:textId="77777777" w:rsidR="004D6085" w:rsidRPr="00FB68FC" w:rsidRDefault="004D6085" w:rsidP="00D166FB">
            <w:pPr>
              <w:jc w:val="center"/>
              <w:rPr>
                <w:sz w:val="20"/>
                <w:szCs w:val="16"/>
                <w:lang w:val="en-IN" w:eastAsia="en-IN"/>
              </w:rPr>
            </w:pPr>
            <w:r w:rsidRPr="00D0512E">
              <w:rPr>
                <w:sz w:val="20"/>
                <w:szCs w:val="16"/>
                <w:lang w:val="en-IN" w:eastAsia="en-IN"/>
              </w:rPr>
              <w:t>&lt;0.001</w:t>
            </w:r>
          </w:p>
        </w:tc>
      </w:tr>
    </w:tbl>
    <w:p w14:paraId="35C3327D" w14:textId="77777777" w:rsidR="004D6085" w:rsidRDefault="004D6085" w:rsidP="004D6085">
      <w:pPr>
        <w:jc w:val="both"/>
      </w:pPr>
      <w:r>
        <w:t>NS- Non-</w:t>
      </w:r>
      <w:proofErr w:type="spellStart"/>
      <w:r>
        <w:t>significant</w:t>
      </w:r>
      <w:proofErr w:type="spellEnd"/>
    </w:p>
    <w:p w14:paraId="1C74B6A3" w14:textId="77777777" w:rsidR="004D6085" w:rsidRDefault="004D6085" w:rsidP="004D6085">
      <w:pPr>
        <w:jc w:val="both"/>
      </w:pPr>
    </w:p>
    <w:p w14:paraId="448F3ACB" w14:textId="77777777" w:rsidR="004D6085" w:rsidRDefault="004D6085" w:rsidP="004D6085"/>
    <w:p w14:paraId="5320F4EE" w14:textId="2961CFE4" w:rsidR="00B527E6" w:rsidRDefault="00B527E6" w:rsidP="00B527E6">
      <w:pPr>
        <w:pStyle w:val="HTMLPreformatted"/>
        <w:shd w:val="clear" w:color="auto" w:fill="FFFFFF"/>
        <w:spacing w:line="225" w:lineRule="atLeast"/>
        <w:rPr>
          <w:rFonts w:ascii="Lucida Console" w:hAnsi="Lucida Console"/>
          <w:color w:val="000000"/>
        </w:rPr>
      </w:pPr>
    </w:p>
    <w:p w14:paraId="2871235D" w14:textId="17666FD8" w:rsidR="00B527E6" w:rsidRDefault="00B527E6" w:rsidP="00B527E6">
      <w:pPr>
        <w:pStyle w:val="HTMLPreformatted"/>
        <w:shd w:val="clear" w:color="auto" w:fill="FFFFFF"/>
        <w:spacing w:line="225" w:lineRule="atLeast"/>
        <w:rPr>
          <w:rFonts w:ascii="Lucida Console" w:hAnsi="Lucida Console"/>
          <w:color w:val="000000"/>
        </w:rPr>
      </w:pPr>
    </w:p>
    <w:p w14:paraId="4FDD68C4" w14:textId="7C0902FD" w:rsidR="00B527E6" w:rsidRDefault="00B527E6" w:rsidP="00B527E6">
      <w:pPr>
        <w:pStyle w:val="HTMLPreformatted"/>
        <w:shd w:val="clear" w:color="auto" w:fill="FFFFFF"/>
        <w:spacing w:line="225" w:lineRule="atLeast"/>
        <w:rPr>
          <w:rFonts w:ascii="Lucida Console" w:hAnsi="Lucida Console"/>
          <w:color w:val="000000"/>
        </w:rPr>
      </w:pPr>
    </w:p>
    <w:p w14:paraId="00C4914F" w14:textId="10073EAC" w:rsidR="00B527E6" w:rsidRDefault="00B527E6" w:rsidP="00B527E6">
      <w:pPr>
        <w:pStyle w:val="HTMLPreformatted"/>
        <w:shd w:val="clear" w:color="auto" w:fill="FFFFFF"/>
        <w:spacing w:line="225" w:lineRule="atLeast"/>
        <w:rPr>
          <w:rFonts w:ascii="Lucida Console" w:hAnsi="Lucida Console"/>
          <w:color w:val="000000"/>
        </w:rPr>
      </w:pPr>
    </w:p>
    <w:p w14:paraId="00FBFE18" w14:textId="5E4F80C6" w:rsidR="00B527E6" w:rsidRDefault="00B527E6" w:rsidP="00B527E6">
      <w:pPr>
        <w:pStyle w:val="HTMLPreformatted"/>
        <w:shd w:val="clear" w:color="auto" w:fill="FFFFFF"/>
        <w:spacing w:line="225" w:lineRule="atLeast"/>
        <w:rPr>
          <w:rFonts w:ascii="Lucida Console" w:hAnsi="Lucida Console"/>
          <w:color w:val="000000"/>
        </w:rPr>
      </w:pPr>
    </w:p>
    <w:p w14:paraId="2B0C07E8" w14:textId="0798200F" w:rsidR="00B527E6" w:rsidRDefault="00B527E6" w:rsidP="00B527E6">
      <w:pPr>
        <w:pStyle w:val="HTMLPreformatted"/>
        <w:shd w:val="clear" w:color="auto" w:fill="FFFFFF"/>
        <w:spacing w:line="225" w:lineRule="atLeast"/>
        <w:rPr>
          <w:rFonts w:ascii="Lucida Console" w:hAnsi="Lucida Console"/>
          <w:color w:val="000000"/>
        </w:rPr>
      </w:pPr>
    </w:p>
    <w:p w14:paraId="72128B94" w14:textId="4C81AC71" w:rsidR="00B527E6" w:rsidRDefault="00B527E6" w:rsidP="00B527E6">
      <w:pPr>
        <w:pStyle w:val="HTMLPreformatted"/>
        <w:shd w:val="clear" w:color="auto" w:fill="FFFFFF"/>
        <w:spacing w:line="225" w:lineRule="atLeast"/>
        <w:rPr>
          <w:rFonts w:ascii="Lucida Console" w:hAnsi="Lucida Console"/>
          <w:color w:val="000000"/>
        </w:rPr>
      </w:pPr>
    </w:p>
    <w:p w14:paraId="25C158AC" w14:textId="05738E5D" w:rsidR="00B527E6" w:rsidRDefault="00B527E6" w:rsidP="00B527E6">
      <w:pPr>
        <w:pStyle w:val="HTMLPreformatted"/>
        <w:shd w:val="clear" w:color="auto" w:fill="FFFFFF"/>
        <w:spacing w:line="225" w:lineRule="atLeast"/>
        <w:rPr>
          <w:rFonts w:ascii="Lucida Console" w:hAnsi="Lucida Console"/>
          <w:color w:val="000000"/>
        </w:rPr>
      </w:pPr>
    </w:p>
    <w:p w14:paraId="3D292B06" w14:textId="6F646995" w:rsidR="00B527E6" w:rsidRDefault="00B527E6" w:rsidP="00B527E6">
      <w:pPr>
        <w:pStyle w:val="HTMLPreformatted"/>
        <w:shd w:val="clear" w:color="auto" w:fill="FFFFFF"/>
        <w:spacing w:line="225" w:lineRule="atLeast"/>
        <w:rPr>
          <w:rFonts w:ascii="Lucida Console" w:hAnsi="Lucida Console"/>
          <w:color w:val="000000"/>
        </w:rPr>
      </w:pPr>
    </w:p>
    <w:p w14:paraId="7A336240" w14:textId="77777777" w:rsidR="00B527E6" w:rsidRDefault="00B527E6" w:rsidP="00B527E6">
      <w:pPr>
        <w:pStyle w:val="HTMLPreformatted"/>
        <w:shd w:val="clear" w:color="auto" w:fill="FFFFFF"/>
        <w:spacing w:line="225" w:lineRule="atLeast"/>
        <w:rPr>
          <w:rFonts w:ascii="Lucida Console" w:hAnsi="Lucida Console"/>
          <w:color w:val="000000"/>
        </w:rPr>
      </w:pPr>
    </w:p>
    <w:p w14:paraId="6C31B8CD" w14:textId="5FA452A2" w:rsidR="00B527E6" w:rsidRDefault="00B527E6" w:rsidP="00B527E6">
      <w:pPr>
        <w:pStyle w:val="HTMLPreformatted"/>
        <w:shd w:val="clear" w:color="auto" w:fill="FFFFFF"/>
        <w:spacing w:line="225" w:lineRule="atLeast"/>
        <w:rPr>
          <w:rFonts w:ascii="Lucida Console" w:hAnsi="Lucida Console"/>
          <w:color w:val="000000"/>
        </w:rPr>
      </w:pPr>
    </w:p>
    <w:p w14:paraId="0044BF39" w14:textId="4818E7E5" w:rsidR="00B527E6" w:rsidRPr="004054CE" w:rsidRDefault="00B527E6" w:rsidP="00B527E6">
      <w:pPr>
        <w:jc w:val="both"/>
        <w:rPr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Pr="004054CE">
        <w:rPr>
          <w:b/>
          <w:lang w:val="en-US"/>
        </w:rPr>
        <w:t xml:space="preserve">Table </w:t>
      </w:r>
      <w:r>
        <w:rPr>
          <w:b/>
          <w:lang w:val="en-US"/>
        </w:rPr>
        <w:t>2</w:t>
      </w:r>
      <w:r w:rsidRPr="004054CE">
        <w:rPr>
          <w:b/>
          <w:lang w:val="en-US"/>
        </w:rPr>
        <w:t>.</w:t>
      </w:r>
      <w:r w:rsidRPr="004054CE">
        <w:rPr>
          <w:lang w:val="en-US"/>
        </w:rPr>
        <w:t xml:space="preserve"> </w:t>
      </w:r>
      <w:r>
        <w:rPr>
          <w:lang w:val="en-US"/>
        </w:rPr>
        <w:t>P</w:t>
      </w:r>
      <w:r w:rsidRPr="004054CE">
        <w:rPr>
          <w:lang w:val="en-US"/>
        </w:rPr>
        <w:t>roteins</w:t>
      </w:r>
      <w:r>
        <w:rPr>
          <w:lang w:val="en-US"/>
        </w:rPr>
        <w:t xml:space="preserve"> with significant association with Telomere length after adjustment for HIV status, age and gender in ART and HIVNC </w:t>
      </w:r>
    </w:p>
    <w:p w14:paraId="68689C03" w14:textId="77777777" w:rsidR="00B527E6" w:rsidRPr="004054CE" w:rsidRDefault="00B527E6" w:rsidP="00B527E6">
      <w:pPr>
        <w:jc w:val="both"/>
        <w:rPr>
          <w:lang w:val="en-US"/>
        </w:rPr>
      </w:pPr>
    </w:p>
    <w:p w14:paraId="62567283" w14:textId="77777777" w:rsidR="004D6085" w:rsidRPr="00F34050" w:rsidRDefault="004D6085" w:rsidP="004D6085">
      <w:pPr>
        <w:rPr>
          <w:lang w:val="en-US"/>
        </w:rPr>
      </w:pPr>
    </w:p>
    <w:p w14:paraId="2973F504" w14:textId="77777777" w:rsidR="004D6085" w:rsidRPr="00DC2EF2" w:rsidRDefault="004D6085" w:rsidP="004D6085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0"/>
        <w:gridCol w:w="2090"/>
        <w:gridCol w:w="2090"/>
        <w:gridCol w:w="2090"/>
      </w:tblGrid>
      <w:tr w:rsidR="00B527E6" w14:paraId="1AB99610" w14:textId="77777777" w:rsidTr="00B527E6">
        <w:tc>
          <w:tcPr>
            <w:tcW w:w="2090" w:type="dxa"/>
          </w:tcPr>
          <w:p w14:paraId="51DD51B3" w14:textId="41A18BD7" w:rsidR="00B527E6" w:rsidRPr="00B527E6" w:rsidRDefault="00B527E6">
            <w:pPr>
              <w:rPr>
                <w:sz w:val="20"/>
                <w:szCs w:val="20"/>
              </w:rPr>
            </w:pPr>
            <w:r w:rsidRPr="00B527E6">
              <w:rPr>
                <w:sz w:val="20"/>
                <w:szCs w:val="20"/>
              </w:rPr>
              <w:t xml:space="preserve">Protein </w:t>
            </w:r>
          </w:p>
        </w:tc>
        <w:tc>
          <w:tcPr>
            <w:tcW w:w="2090" w:type="dxa"/>
          </w:tcPr>
          <w:p w14:paraId="32941BBE" w14:textId="06653AE3" w:rsidR="00B527E6" w:rsidRPr="00B527E6" w:rsidRDefault="00B527E6">
            <w:pPr>
              <w:rPr>
                <w:sz w:val="20"/>
                <w:szCs w:val="20"/>
              </w:rPr>
            </w:pPr>
            <w:proofErr w:type="spellStart"/>
            <w:r w:rsidRPr="00B527E6">
              <w:rPr>
                <w:sz w:val="20"/>
                <w:szCs w:val="20"/>
              </w:rPr>
              <w:t>Estimated</w:t>
            </w:r>
            <w:proofErr w:type="spellEnd"/>
            <w:r w:rsidRPr="00B527E6">
              <w:rPr>
                <w:sz w:val="20"/>
                <w:szCs w:val="20"/>
              </w:rPr>
              <w:t xml:space="preserve"> </w:t>
            </w:r>
            <w:proofErr w:type="spellStart"/>
            <w:r w:rsidRPr="00B527E6">
              <w:rPr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2090" w:type="dxa"/>
          </w:tcPr>
          <w:p w14:paraId="76F9138C" w14:textId="58449BBD" w:rsidR="00B527E6" w:rsidRPr="00B527E6" w:rsidRDefault="00B527E6">
            <w:pPr>
              <w:rPr>
                <w:sz w:val="20"/>
                <w:szCs w:val="20"/>
              </w:rPr>
            </w:pPr>
            <w:proofErr w:type="gramStart"/>
            <w:r w:rsidRPr="00B527E6">
              <w:rPr>
                <w:sz w:val="20"/>
                <w:szCs w:val="20"/>
              </w:rPr>
              <w:t>95%</w:t>
            </w:r>
            <w:proofErr w:type="gramEnd"/>
            <w:r w:rsidRPr="00B527E6">
              <w:rPr>
                <w:sz w:val="20"/>
                <w:szCs w:val="20"/>
              </w:rPr>
              <w:t xml:space="preserve"> CI </w:t>
            </w:r>
          </w:p>
        </w:tc>
        <w:tc>
          <w:tcPr>
            <w:tcW w:w="2090" w:type="dxa"/>
          </w:tcPr>
          <w:p w14:paraId="4C6FE5A8" w14:textId="48065D6E" w:rsidR="00B527E6" w:rsidRPr="00B527E6" w:rsidRDefault="00C344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bookmarkStart w:id="0" w:name="_GoBack"/>
            <w:bookmarkEnd w:id="0"/>
            <w:r w:rsidR="00B527E6" w:rsidRPr="00B527E6">
              <w:rPr>
                <w:sz w:val="20"/>
                <w:szCs w:val="20"/>
              </w:rPr>
              <w:t>-</w:t>
            </w:r>
            <w:proofErr w:type="spellStart"/>
            <w:r w:rsidR="00B527E6" w:rsidRPr="00B527E6">
              <w:rPr>
                <w:sz w:val="20"/>
                <w:szCs w:val="20"/>
              </w:rPr>
              <w:t>value</w:t>
            </w:r>
            <w:proofErr w:type="spellEnd"/>
            <w:r w:rsidR="00B527E6" w:rsidRPr="00B527E6">
              <w:rPr>
                <w:sz w:val="20"/>
                <w:szCs w:val="20"/>
              </w:rPr>
              <w:t xml:space="preserve"> </w:t>
            </w:r>
          </w:p>
        </w:tc>
      </w:tr>
      <w:tr w:rsidR="00B527E6" w14:paraId="5BFCB984" w14:textId="77777777" w:rsidTr="00B527E6">
        <w:tc>
          <w:tcPr>
            <w:tcW w:w="2090" w:type="dxa"/>
          </w:tcPr>
          <w:p w14:paraId="5CBE99AF" w14:textId="25C67F71" w:rsidR="00B527E6" w:rsidRPr="00B527E6" w:rsidRDefault="00B527E6">
            <w:pPr>
              <w:rPr>
                <w:sz w:val="20"/>
                <w:szCs w:val="20"/>
              </w:rPr>
            </w:pPr>
            <w:r w:rsidRPr="00B527E6">
              <w:rPr>
                <w:sz w:val="20"/>
                <w:szCs w:val="20"/>
              </w:rPr>
              <w:t>CXCL1</w:t>
            </w:r>
          </w:p>
        </w:tc>
        <w:tc>
          <w:tcPr>
            <w:tcW w:w="2090" w:type="dxa"/>
          </w:tcPr>
          <w:p w14:paraId="171ABF6B" w14:textId="42DDACBE" w:rsidR="00B527E6" w:rsidRPr="00B527E6" w:rsidRDefault="00B527E6">
            <w:pPr>
              <w:rPr>
                <w:sz w:val="20"/>
                <w:szCs w:val="20"/>
              </w:rPr>
            </w:pPr>
            <w:proofErr w:type="gramStart"/>
            <w:r w:rsidRPr="00B527E6">
              <w:rPr>
                <w:rStyle w:val="gnkrckgcgsb"/>
                <w:color w:val="000000"/>
                <w:sz w:val="20"/>
                <w:szCs w:val="20"/>
                <w:bdr w:val="none" w:sz="0" w:space="0" w:color="auto" w:frame="1"/>
              </w:rPr>
              <w:t>0.3921</w:t>
            </w:r>
            <w:proofErr w:type="gramEnd"/>
          </w:p>
        </w:tc>
        <w:tc>
          <w:tcPr>
            <w:tcW w:w="2090" w:type="dxa"/>
          </w:tcPr>
          <w:p w14:paraId="782E3479" w14:textId="22389324" w:rsidR="00B527E6" w:rsidRPr="00B527E6" w:rsidRDefault="00B527E6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0.002, 0.782)</w:t>
            </w:r>
            <w:r w:rsidRPr="00B527E6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090" w:type="dxa"/>
          </w:tcPr>
          <w:p w14:paraId="1FA00689" w14:textId="5203D6F0" w:rsidR="00B527E6" w:rsidRPr="00B527E6" w:rsidRDefault="00B527E6" w:rsidP="00B527E6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</w:rPr>
            </w:pPr>
            <w:r w:rsidRPr="00B527E6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0486</w:t>
            </w:r>
          </w:p>
        </w:tc>
      </w:tr>
      <w:tr w:rsidR="00B527E6" w14:paraId="6BF2B932" w14:textId="77777777" w:rsidTr="00B527E6">
        <w:tc>
          <w:tcPr>
            <w:tcW w:w="2090" w:type="dxa"/>
          </w:tcPr>
          <w:p w14:paraId="0965F36B" w14:textId="1B48EB63" w:rsidR="00B527E6" w:rsidRPr="00B527E6" w:rsidRDefault="00B527E6">
            <w:pPr>
              <w:rPr>
                <w:sz w:val="20"/>
                <w:szCs w:val="20"/>
              </w:rPr>
            </w:pPr>
            <w:r w:rsidRPr="00B527E6">
              <w:rPr>
                <w:sz w:val="20"/>
                <w:szCs w:val="20"/>
              </w:rPr>
              <w:t>MMP-10</w:t>
            </w:r>
          </w:p>
        </w:tc>
        <w:tc>
          <w:tcPr>
            <w:tcW w:w="2090" w:type="dxa"/>
          </w:tcPr>
          <w:p w14:paraId="27380A04" w14:textId="7140AA4A" w:rsidR="00B527E6" w:rsidRPr="00B527E6" w:rsidRDefault="00B527E6">
            <w:pPr>
              <w:rPr>
                <w:sz w:val="20"/>
                <w:szCs w:val="20"/>
              </w:rPr>
            </w:pPr>
            <w:proofErr w:type="gramStart"/>
            <w:r w:rsidRPr="00B527E6">
              <w:rPr>
                <w:rStyle w:val="gnkrckgcgsb"/>
                <w:color w:val="000000"/>
                <w:sz w:val="20"/>
                <w:szCs w:val="20"/>
                <w:bdr w:val="none" w:sz="0" w:space="0" w:color="auto" w:frame="1"/>
              </w:rPr>
              <w:t>1.7882</w:t>
            </w:r>
            <w:proofErr w:type="gramEnd"/>
          </w:p>
        </w:tc>
        <w:tc>
          <w:tcPr>
            <w:tcW w:w="2090" w:type="dxa"/>
          </w:tcPr>
          <w:p w14:paraId="2BE5137F" w14:textId="020857AB" w:rsidR="00B527E6" w:rsidRPr="00B527E6" w:rsidRDefault="00B527E6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proofErr w:type="gramStart"/>
            <w:r>
              <w:rPr>
                <w:color w:val="000000"/>
                <w:sz w:val="20"/>
                <w:szCs w:val="20"/>
              </w:rPr>
              <w:t>0.936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, 0.640) </w:t>
            </w:r>
          </w:p>
        </w:tc>
        <w:tc>
          <w:tcPr>
            <w:tcW w:w="2090" w:type="dxa"/>
          </w:tcPr>
          <w:p w14:paraId="0E29B306" w14:textId="1517EDA0" w:rsidR="00B527E6" w:rsidRPr="00B527E6" w:rsidRDefault="00B527E6" w:rsidP="00B527E6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</w:rPr>
            </w:pPr>
            <w:r w:rsidRPr="00B527E6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0001</w:t>
            </w:r>
          </w:p>
        </w:tc>
      </w:tr>
      <w:tr w:rsidR="00B527E6" w14:paraId="3DA9C20A" w14:textId="77777777" w:rsidTr="00B527E6">
        <w:tc>
          <w:tcPr>
            <w:tcW w:w="2090" w:type="dxa"/>
          </w:tcPr>
          <w:p w14:paraId="59B7AD12" w14:textId="480F3314" w:rsidR="00B527E6" w:rsidRPr="00B527E6" w:rsidRDefault="00B527E6">
            <w:pPr>
              <w:rPr>
                <w:sz w:val="20"/>
                <w:szCs w:val="20"/>
              </w:rPr>
            </w:pPr>
            <w:r w:rsidRPr="00B527E6">
              <w:rPr>
                <w:sz w:val="20"/>
                <w:szCs w:val="20"/>
              </w:rPr>
              <w:t>CD40</w:t>
            </w:r>
          </w:p>
        </w:tc>
        <w:tc>
          <w:tcPr>
            <w:tcW w:w="2090" w:type="dxa"/>
          </w:tcPr>
          <w:p w14:paraId="767779C1" w14:textId="3B359D8B" w:rsidR="00B527E6" w:rsidRPr="00B527E6" w:rsidRDefault="00B527E6">
            <w:pPr>
              <w:rPr>
                <w:sz w:val="20"/>
                <w:szCs w:val="20"/>
              </w:rPr>
            </w:pPr>
            <w:proofErr w:type="gramStart"/>
            <w:r w:rsidRPr="00B527E6">
              <w:rPr>
                <w:rStyle w:val="gnkrckgcgsb"/>
                <w:color w:val="000000"/>
                <w:sz w:val="20"/>
                <w:szCs w:val="20"/>
                <w:bdr w:val="none" w:sz="0" w:space="0" w:color="auto" w:frame="1"/>
              </w:rPr>
              <w:t>0.7412</w:t>
            </w:r>
            <w:proofErr w:type="gramEnd"/>
          </w:p>
        </w:tc>
        <w:tc>
          <w:tcPr>
            <w:tcW w:w="2090" w:type="dxa"/>
          </w:tcPr>
          <w:p w14:paraId="6086E8BB" w14:textId="2500B1FB" w:rsidR="00B527E6" w:rsidRPr="00B527E6" w:rsidRDefault="00B527E6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proofErr w:type="gramStart"/>
            <w:r>
              <w:rPr>
                <w:color w:val="000000"/>
                <w:sz w:val="20"/>
                <w:szCs w:val="20"/>
              </w:rPr>
              <w:t>0.029</w:t>
            </w:r>
            <w:proofErr w:type="gramEnd"/>
            <w:r>
              <w:rPr>
                <w:color w:val="000000"/>
                <w:sz w:val="20"/>
                <w:szCs w:val="20"/>
              </w:rPr>
              <w:t>, 1.454)</w:t>
            </w:r>
            <w:r w:rsidRPr="00B527E6">
              <w:rPr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2090" w:type="dxa"/>
          </w:tcPr>
          <w:p w14:paraId="329B4572" w14:textId="46F6EBFF" w:rsidR="00B527E6" w:rsidRPr="00B527E6" w:rsidRDefault="00B527E6">
            <w:pPr>
              <w:rPr>
                <w:sz w:val="20"/>
                <w:szCs w:val="20"/>
              </w:rPr>
            </w:pPr>
            <w:proofErr w:type="gramStart"/>
            <w:r w:rsidRPr="00B527E6">
              <w:rPr>
                <w:rStyle w:val="gnkrckgcgsb"/>
                <w:color w:val="000000"/>
                <w:sz w:val="20"/>
                <w:szCs w:val="20"/>
                <w:bdr w:val="none" w:sz="0" w:space="0" w:color="auto" w:frame="1"/>
              </w:rPr>
              <w:t>0.0417</w:t>
            </w:r>
            <w:proofErr w:type="gramEnd"/>
          </w:p>
        </w:tc>
      </w:tr>
      <w:tr w:rsidR="00B527E6" w14:paraId="28BA2FC3" w14:textId="77777777" w:rsidTr="00B527E6">
        <w:tc>
          <w:tcPr>
            <w:tcW w:w="2090" w:type="dxa"/>
          </w:tcPr>
          <w:p w14:paraId="3485C2C4" w14:textId="3603F7CE" w:rsidR="00B527E6" w:rsidRPr="00B527E6" w:rsidRDefault="00B527E6">
            <w:pPr>
              <w:rPr>
                <w:sz w:val="20"/>
                <w:szCs w:val="20"/>
              </w:rPr>
            </w:pPr>
            <w:r w:rsidRPr="00B527E6">
              <w:rPr>
                <w:sz w:val="20"/>
                <w:szCs w:val="20"/>
              </w:rPr>
              <w:t>CX3CL1</w:t>
            </w:r>
          </w:p>
        </w:tc>
        <w:tc>
          <w:tcPr>
            <w:tcW w:w="2090" w:type="dxa"/>
          </w:tcPr>
          <w:p w14:paraId="0A8D9779" w14:textId="4D5DFF67" w:rsidR="00B527E6" w:rsidRPr="00B527E6" w:rsidRDefault="00B527E6">
            <w:pPr>
              <w:rPr>
                <w:sz w:val="20"/>
                <w:szCs w:val="20"/>
              </w:rPr>
            </w:pPr>
            <w:proofErr w:type="gramStart"/>
            <w:r w:rsidRPr="00B527E6">
              <w:rPr>
                <w:rStyle w:val="gnkrckgcgsb"/>
                <w:color w:val="000000"/>
                <w:sz w:val="20"/>
                <w:szCs w:val="20"/>
                <w:bdr w:val="none" w:sz="0" w:space="0" w:color="auto" w:frame="1"/>
              </w:rPr>
              <w:t>1.4148</w:t>
            </w:r>
            <w:proofErr w:type="gramEnd"/>
          </w:p>
        </w:tc>
        <w:tc>
          <w:tcPr>
            <w:tcW w:w="2090" w:type="dxa"/>
          </w:tcPr>
          <w:p w14:paraId="74F8AE42" w14:textId="1E555945" w:rsidR="00B527E6" w:rsidRPr="00B527E6" w:rsidRDefault="00B527E6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proofErr w:type="gramStart"/>
            <w:r>
              <w:rPr>
                <w:color w:val="000000"/>
                <w:sz w:val="20"/>
                <w:szCs w:val="20"/>
              </w:rPr>
              <w:t>0.200</w:t>
            </w:r>
            <w:proofErr w:type="gramEnd"/>
            <w:r>
              <w:rPr>
                <w:color w:val="000000"/>
                <w:sz w:val="20"/>
                <w:szCs w:val="20"/>
              </w:rPr>
              <w:t>, 2.630)</w:t>
            </w:r>
          </w:p>
        </w:tc>
        <w:tc>
          <w:tcPr>
            <w:tcW w:w="2090" w:type="dxa"/>
          </w:tcPr>
          <w:p w14:paraId="034207C0" w14:textId="1BEE3B04" w:rsidR="00B527E6" w:rsidRPr="00B527E6" w:rsidRDefault="00B527E6">
            <w:pPr>
              <w:rPr>
                <w:sz w:val="20"/>
                <w:szCs w:val="20"/>
              </w:rPr>
            </w:pPr>
            <w:proofErr w:type="gramStart"/>
            <w:r w:rsidRPr="00B527E6">
              <w:rPr>
                <w:rStyle w:val="gnkrckgcgsb"/>
                <w:color w:val="000000"/>
                <w:sz w:val="20"/>
                <w:szCs w:val="20"/>
                <w:bdr w:val="none" w:sz="0" w:space="0" w:color="auto" w:frame="1"/>
              </w:rPr>
              <w:t>0.0232</w:t>
            </w:r>
            <w:proofErr w:type="gramEnd"/>
          </w:p>
        </w:tc>
      </w:tr>
      <w:tr w:rsidR="00B527E6" w14:paraId="211F2271" w14:textId="77777777" w:rsidTr="00B527E6">
        <w:tc>
          <w:tcPr>
            <w:tcW w:w="2090" w:type="dxa"/>
          </w:tcPr>
          <w:p w14:paraId="09C71D84" w14:textId="3DC06599" w:rsidR="00B527E6" w:rsidRPr="00B527E6" w:rsidRDefault="00B527E6">
            <w:pPr>
              <w:rPr>
                <w:sz w:val="20"/>
                <w:szCs w:val="20"/>
              </w:rPr>
            </w:pPr>
            <w:r w:rsidRPr="00B527E6">
              <w:rPr>
                <w:sz w:val="20"/>
                <w:szCs w:val="20"/>
              </w:rPr>
              <w:t>OSM</w:t>
            </w:r>
          </w:p>
        </w:tc>
        <w:tc>
          <w:tcPr>
            <w:tcW w:w="2090" w:type="dxa"/>
          </w:tcPr>
          <w:p w14:paraId="36C403FB" w14:textId="2888B5EF" w:rsidR="00B527E6" w:rsidRPr="00B527E6" w:rsidRDefault="00B527E6">
            <w:pPr>
              <w:rPr>
                <w:sz w:val="20"/>
                <w:szCs w:val="20"/>
              </w:rPr>
            </w:pPr>
            <w:proofErr w:type="gramStart"/>
            <w:r w:rsidRPr="00B527E6">
              <w:rPr>
                <w:rStyle w:val="gnkrckgcgsb"/>
                <w:color w:val="000000"/>
                <w:sz w:val="20"/>
                <w:szCs w:val="20"/>
                <w:bdr w:val="none" w:sz="0" w:space="0" w:color="auto" w:frame="1"/>
              </w:rPr>
              <w:t>-</w:t>
            </w:r>
            <w:proofErr w:type="gramEnd"/>
            <w:r w:rsidRPr="00B527E6">
              <w:rPr>
                <w:rStyle w:val="gnkrckgcgsb"/>
                <w:color w:val="000000"/>
                <w:sz w:val="20"/>
                <w:szCs w:val="20"/>
                <w:bdr w:val="none" w:sz="0" w:space="0" w:color="auto" w:frame="1"/>
              </w:rPr>
              <w:t xml:space="preserve">0.7886 </w:t>
            </w:r>
            <w:r w:rsidRPr="00B527E6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90" w:type="dxa"/>
          </w:tcPr>
          <w:p w14:paraId="18D98269" w14:textId="4929890F" w:rsidR="00B527E6" w:rsidRPr="00B527E6" w:rsidRDefault="00B527E6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</w:t>
            </w:r>
            <w:proofErr w:type="gramStart"/>
            <w:r>
              <w:rPr>
                <w:color w:val="000000"/>
                <w:sz w:val="20"/>
                <w:szCs w:val="20"/>
              </w:rPr>
              <w:t>1.403</w:t>
            </w:r>
            <w:proofErr w:type="gramEnd"/>
            <w:r w:rsidRPr="00B527E6"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 xml:space="preserve"> -0.174)</w:t>
            </w:r>
            <w:r w:rsidRPr="00B527E6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90" w:type="dxa"/>
          </w:tcPr>
          <w:p w14:paraId="6B6CC1E5" w14:textId="4934E61A" w:rsidR="00B527E6" w:rsidRPr="00B527E6" w:rsidRDefault="00B527E6">
            <w:pPr>
              <w:rPr>
                <w:sz w:val="20"/>
                <w:szCs w:val="20"/>
              </w:rPr>
            </w:pPr>
            <w:proofErr w:type="gramStart"/>
            <w:r w:rsidRPr="00B527E6">
              <w:rPr>
                <w:rStyle w:val="gnkrckgcgsb"/>
                <w:color w:val="000000"/>
                <w:sz w:val="20"/>
                <w:szCs w:val="20"/>
                <w:bdr w:val="none" w:sz="0" w:space="0" w:color="auto" w:frame="1"/>
              </w:rPr>
              <w:t>0.0127</w:t>
            </w:r>
            <w:proofErr w:type="gramEnd"/>
          </w:p>
        </w:tc>
      </w:tr>
    </w:tbl>
    <w:p w14:paraId="1B894499" w14:textId="77777777" w:rsidR="00A2441C" w:rsidRDefault="00A2441C"/>
    <w:sectPr w:rsidR="00A2441C" w:rsidSect="004D6085">
      <w:pgSz w:w="11900" w:h="16840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S0NLM0Mje3tLQwNjBT0lEKTi0uzszPAykwrAUA9GZuzCwAAAA="/>
  </w:docVars>
  <w:rsids>
    <w:rsidRoot w:val="004D6085"/>
    <w:rsid w:val="00005B44"/>
    <w:rsid w:val="00006371"/>
    <w:rsid w:val="00006836"/>
    <w:rsid w:val="000257EA"/>
    <w:rsid w:val="00025ED2"/>
    <w:rsid w:val="00055F02"/>
    <w:rsid w:val="00064A85"/>
    <w:rsid w:val="000B601C"/>
    <w:rsid w:val="000D149E"/>
    <w:rsid w:val="000F2FFE"/>
    <w:rsid w:val="00170CBD"/>
    <w:rsid w:val="00192164"/>
    <w:rsid w:val="001B4006"/>
    <w:rsid w:val="001B5890"/>
    <w:rsid w:val="001C68B4"/>
    <w:rsid w:val="001D2EEF"/>
    <w:rsid w:val="001D514D"/>
    <w:rsid w:val="001F1617"/>
    <w:rsid w:val="001F1B65"/>
    <w:rsid w:val="00221DFD"/>
    <w:rsid w:val="002504DF"/>
    <w:rsid w:val="00251784"/>
    <w:rsid w:val="00260E65"/>
    <w:rsid w:val="002618BC"/>
    <w:rsid w:val="00265F33"/>
    <w:rsid w:val="00280EAE"/>
    <w:rsid w:val="00287088"/>
    <w:rsid w:val="002C6F8E"/>
    <w:rsid w:val="002D35DB"/>
    <w:rsid w:val="002E6CD7"/>
    <w:rsid w:val="00330C8F"/>
    <w:rsid w:val="00341D66"/>
    <w:rsid w:val="00351957"/>
    <w:rsid w:val="00361FA7"/>
    <w:rsid w:val="00371CD8"/>
    <w:rsid w:val="00372E96"/>
    <w:rsid w:val="00383755"/>
    <w:rsid w:val="003B0C8E"/>
    <w:rsid w:val="003D26B4"/>
    <w:rsid w:val="003E6E19"/>
    <w:rsid w:val="003F5D12"/>
    <w:rsid w:val="0041646F"/>
    <w:rsid w:val="0044053A"/>
    <w:rsid w:val="00447E80"/>
    <w:rsid w:val="00451609"/>
    <w:rsid w:val="0048280E"/>
    <w:rsid w:val="004912BB"/>
    <w:rsid w:val="00495316"/>
    <w:rsid w:val="00497847"/>
    <w:rsid w:val="004D6085"/>
    <w:rsid w:val="004F3786"/>
    <w:rsid w:val="00501B06"/>
    <w:rsid w:val="005117C6"/>
    <w:rsid w:val="00536E15"/>
    <w:rsid w:val="00553AD9"/>
    <w:rsid w:val="005776C0"/>
    <w:rsid w:val="005A25C6"/>
    <w:rsid w:val="005A6B43"/>
    <w:rsid w:val="005B621F"/>
    <w:rsid w:val="005D43D5"/>
    <w:rsid w:val="005E5450"/>
    <w:rsid w:val="005E61DC"/>
    <w:rsid w:val="005F767D"/>
    <w:rsid w:val="0060454C"/>
    <w:rsid w:val="00612B48"/>
    <w:rsid w:val="00635146"/>
    <w:rsid w:val="00662082"/>
    <w:rsid w:val="00663059"/>
    <w:rsid w:val="00667D3A"/>
    <w:rsid w:val="00694449"/>
    <w:rsid w:val="006B3C9D"/>
    <w:rsid w:val="006D490D"/>
    <w:rsid w:val="006F20FA"/>
    <w:rsid w:val="006F360F"/>
    <w:rsid w:val="007505B1"/>
    <w:rsid w:val="00756C30"/>
    <w:rsid w:val="007629A3"/>
    <w:rsid w:val="00762EC5"/>
    <w:rsid w:val="00767ECC"/>
    <w:rsid w:val="0077356B"/>
    <w:rsid w:val="007A7EC3"/>
    <w:rsid w:val="007E18DF"/>
    <w:rsid w:val="00816992"/>
    <w:rsid w:val="00823519"/>
    <w:rsid w:val="00843EA8"/>
    <w:rsid w:val="008464F8"/>
    <w:rsid w:val="0085372B"/>
    <w:rsid w:val="00865B5C"/>
    <w:rsid w:val="00876C21"/>
    <w:rsid w:val="008840E6"/>
    <w:rsid w:val="0088609E"/>
    <w:rsid w:val="008B1E1F"/>
    <w:rsid w:val="008C7893"/>
    <w:rsid w:val="008E6DF5"/>
    <w:rsid w:val="00906C71"/>
    <w:rsid w:val="00953FE0"/>
    <w:rsid w:val="009626E4"/>
    <w:rsid w:val="00966D3A"/>
    <w:rsid w:val="0098484B"/>
    <w:rsid w:val="009A65C2"/>
    <w:rsid w:val="009B3168"/>
    <w:rsid w:val="009C6B08"/>
    <w:rsid w:val="009D70DC"/>
    <w:rsid w:val="009F074F"/>
    <w:rsid w:val="009F159C"/>
    <w:rsid w:val="00A2441C"/>
    <w:rsid w:val="00A31C30"/>
    <w:rsid w:val="00A50FE7"/>
    <w:rsid w:val="00A5274A"/>
    <w:rsid w:val="00A6786E"/>
    <w:rsid w:val="00A80533"/>
    <w:rsid w:val="00A825C1"/>
    <w:rsid w:val="00A9465F"/>
    <w:rsid w:val="00AB00A8"/>
    <w:rsid w:val="00AD6758"/>
    <w:rsid w:val="00AE4C70"/>
    <w:rsid w:val="00AF330D"/>
    <w:rsid w:val="00AF7942"/>
    <w:rsid w:val="00B34C99"/>
    <w:rsid w:val="00B527E6"/>
    <w:rsid w:val="00BA11A2"/>
    <w:rsid w:val="00BD2B8F"/>
    <w:rsid w:val="00BF74CA"/>
    <w:rsid w:val="00C07CC9"/>
    <w:rsid w:val="00C250EB"/>
    <w:rsid w:val="00C34412"/>
    <w:rsid w:val="00C55276"/>
    <w:rsid w:val="00C6598B"/>
    <w:rsid w:val="00C87748"/>
    <w:rsid w:val="00CB1C02"/>
    <w:rsid w:val="00CC0E1B"/>
    <w:rsid w:val="00CC2911"/>
    <w:rsid w:val="00CF7962"/>
    <w:rsid w:val="00D12BF5"/>
    <w:rsid w:val="00D2181A"/>
    <w:rsid w:val="00D31455"/>
    <w:rsid w:val="00D73A7D"/>
    <w:rsid w:val="00D74F78"/>
    <w:rsid w:val="00DC3573"/>
    <w:rsid w:val="00DE14C7"/>
    <w:rsid w:val="00DE1C94"/>
    <w:rsid w:val="00DF572B"/>
    <w:rsid w:val="00E266D9"/>
    <w:rsid w:val="00E272FA"/>
    <w:rsid w:val="00E47C48"/>
    <w:rsid w:val="00E944F0"/>
    <w:rsid w:val="00EA4750"/>
    <w:rsid w:val="00ED24D8"/>
    <w:rsid w:val="00ED7F40"/>
    <w:rsid w:val="00EE0BB3"/>
    <w:rsid w:val="00F0182E"/>
    <w:rsid w:val="00F076BF"/>
    <w:rsid w:val="00F17F7D"/>
    <w:rsid w:val="00F23CFF"/>
    <w:rsid w:val="00F40B41"/>
    <w:rsid w:val="00F63B31"/>
    <w:rsid w:val="00F74FB3"/>
    <w:rsid w:val="00FA4B00"/>
    <w:rsid w:val="00FB5C55"/>
    <w:rsid w:val="00FD1AFA"/>
    <w:rsid w:val="00FF1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513896"/>
  <w14:defaultImageDpi w14:val="32767"/>
  <w15:chartTrackingRefBased/>
  <w15:docId w15:val="{371C6EF8-4393-BA45-8DFF-31F3E29AD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6085"/>
    <w:rPr>
      <w:rFonts w:ascii="Times New Roman" w:eastAsia="Times New Roman" w:hAnsi="Times New Roman" w:cs="Times New Roman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B527E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527E6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nkrckgcgsb">
    <w:name w:val="gnkrckgcgsb"/>
    <w:basedOn w:val="DefaultParagraphFont"/>
    <w:rsid w:val="00B527E6"/>
  </w:style>
  <w:style w:type="table" w:styleId="TableGrid">
    <w:name w:val="Table Grid"/>
    <w:basedOn w:val="TableNormal"/>
    <w:uiPriority w:val="39"/>
    <w:rsid w:val="00B527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18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8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1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2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5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0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4</Words>
  <Characters>207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2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jjwal Neogi</dc:creator>
  <cp:keywords/>
  <dc:description/>
  <cp:lastModifiedBy>Erin Gabriel</cp:lastModifiedBy>
  <cp:revision>2</cp:revision>
  <dcterms:created xsi:type="dcterms:W3CDTF">2019-05-01T15:26:00Z</dcterms:created>
  <dcterms:modified xsi:type="dcterms:W3CDTF">2019-05-01T15:26:00Z</dcterms:modified>
</cp:coreProperties>
</file>